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81FB0" w14:textId="4455FA75" w:rsidR="0017752B" w:rsidRDefault="0036065C">
      <w:r w:rsidRPr="0036065C">
        <w:t>CCGGTAATGATGGTGTAGTACATCAAGAGCTTCGTGGAGCGCGTGCTGAAGAACGAGCAGTAATTCTAGGCGATCGCTCGAGATCCAGCTAGGACCATTACTGCCAGAGAAAAAGATTTTATTGAATGGCCATTTCCCTACCTAAAAGATGTTTCAATCTGAATTTGACTACACTAAAGAATGCAGTATATTTAGTTTTCCATTTGCATGATCTGTGTGTGTGCTATAGATGATATTTTAAATTGAAAAATTTGTTTTAAATTATTTTTACAGTGAAGACTGTTTCCAGCTCTTTTTATATTGTACATAGTCTTTTATGTAATCTACTGGCATATGTTTTGTAGACTGTTTAATGACTGGATATCTTCCTCAATCTTTTGAAATACAGAACCAGTGTTTTATACTTGTACACTGTTTTAAGTCTATTAAAAGTGTCATTTGACTTTTTTTCTGTTAGCTTACACTGTTTAAGGTAAAAACTTTAAAAATTGGGCAGCTTTTGTACAGCTTTGAGGGCTATTAGATGCTACATTTTTTTTTTCAGTTTATATACAAGTTAGTACTAAAATAGTACTAAAAGTGCTGGTTGTAGTAACTGGTGAAAGTGAAGTCAGTCGTGTCCAACTGTTTGCGACCCCATGGACTGTAGCCTATCAGGCTCCTCCGTCCATGGGATTTTCTAGGCAAGAGTGCTGGAGTGGATTGCCATTTCCTTCTCCAGGGTATCTTCCTGACCCAGGAATCAAACCTGGGTCTCCTGCATTGCAGGCAGACGCTTTACCATCTGAGCCACCAGGGAAGCTCCTGTAGTAACTGTACATCACCAAAATGTCCTGTTCTAGACCAGGAGCCTTCCCCCCTCTCACTAACCCTGCCTAAGAATAACTGGGAAAGGTTGAAGCAAGAGGACGAGAAGCACCAAGGACGAGATCTGATCAAGCAGCAGAACCTGAACAAGGTCCGGAGATACTGGAGGACAGAGAGGACCTGGCATGCTGAGTCCATGGGGTTGCAGAGTTGGATATGACATGAGCCTGATGAACTTCGGGAGTTGATGATGGACAGGAGGCCTG</w:t>
      </w:r>
    </w:p>
    <w:sectPr w:rsidR="00177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57CCE" w14:textId="77777777" w:rsidR="00291128" w:rsidRDefault="00291128" w:rsidP="0036065C">
      <w:r>
        <w:separator/>
      </w:r>
    </w:p>
  </w:endnote>
  <w:endnote w:type="continuationSeparator" w:id="0">
    <w:p w14:paraId="18DF49A8" w14:textId="77777777" w:rsidR="00291128" w:rsidRDefault="00291128" w:rsidP="00360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F1D1D" w14:textId="77777777" w:rsidR="00291128" w:rsidRDefault="00291128" w:rsidP="0036065C">
      <w:r>
        <w:separator/>
      </w:r>
    </w:p>
  </w:footnote>
  <w:footnote w:type="continuationSeparator" w:id="0">
    <w:p w14:paraId="2CC61407" w14:textId="77777777" w:rsidR="00291128" w:rsidRDefault="00291128" w:rsidP="00360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85"/>
    <w:rsid w:val="0017752B"/>
    <w:rsid w:val="00291128"/>
    <w:rsid w:val="0036065C"/>
    <w:rsid w:val="0083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A4C8B1-EE2D-4938-95C7-C2841156C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6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Xiaojuan</dc:creator>
  <cp:keywords/>
  <dc:description/>
  <cp:lastModifiedBy>Fei Xiaojuan</cp:lastModifiedBy>
  <cp:revision>2</cp:revision>
  <dcterms:created xsi:type="dcterms:W3CDTF">2021-12-24T12:58:00Z</dcterms:created>
  <dcterms:modified xsi:type="dcterms:W3CDTF">2021-12-24T13:01:00Z</dcterms:modified>
</cp:coreProperties>
</file>